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13A42" w14:textId="7EDD58FE" w:rsidR="00106C2B" w:rsidRPr="00106C2B" w:rsidRDefault="00106C2B" w:rsidP="00106C2B">
      <w:pPr>
        <w:jc w:val="center"/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</w:pPr>
      <w:r w:rsidRPr="00936E5F">
        <w:rPr>
          <w:rStyle w:val="fontstyle01"/>
          <w:rFonts w:ascii="Times New Roman" w:hAnsi="Times New Roman"/>
          <w:b/>
          <w:i/>
          <w:kern w:val="0"/>
          <w:sz w:val="32"/>
        </w:rPr>
        <w:t xml:space="preserve">Supplementary </w:t>
      </w:r>
      <w:r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  <w:t>M</w:t>
      </w:r>
      <w:r w:rsidRPr="00106C2B"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  <w:t>aterial</w:t>
      </w:r>
    </w:p>
    <w:p w14:paraId="1A16EAA4" w14:textId="77777777" w:rsidR="00106C2B" w:rsidRDefault="00106C2B" w:rsidP="00D110D5">
      <w:pPr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</w:p>
    <w:p w14:paraId="04AC70E8" w14:textId="6A411A94" w:rsidR="00D110D5" w:rsidRPr="00D110D5" w:rsidRDefault="00D110D5" w:rsidP="00D110D5">
      <w:pPr>
        <w:rPr>
          <w:rFonts w:ascii="Times New Roman" w:hAnsi="Times New Roman"/>
          <w:sz w:val="24"/>
          <w:szCs w:val="24"/>
        </w:rPr>
      </w:pPr>
      <w:r w:rsidRPr="00D110D5"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Supplementary Table 1</w:t>
      </w:r>
      <w:r w:rsidR="00106C2B"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.</w:t>
      </w:r>
      <w:r w:rsidRPr="00D110D5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T2DM complications</w:t>
      </w:r>
      <w:r w:rsidR="00106C2B">
        <w:rPr>
          <w:rStyle w:val="fontstyle01"/>
          <w:rFonts w:ascii="Times New Roman" w:eastAsia="宋体" w:hAnsi="Times New Roman"/>
          <w:kern w:val="0"/>
          <w:sz w:val="24"/>
          <w:szCs w:val="24"/>
        </w:rPr>
        <w:t>.</w:t>
      </w:r>
    </w:p>
    <w:p w14:paraId="113A2E3F" w14:textId="77777777" w:rsidR="00D110D5" w:rsidRPr="00936E5F" w:rsidRDefault="00D110D5" w:rsidP="00936E5F"/>
    <w:tbl>
      <w:tblPr>
        <w:tblW w:w="0" w:type="auto"/>
        <w:tblInd w:w="1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677"/>
        <w:gridCol w:w="2323"/>
      </w:tblGrid>
      <w:tr w:rsidR="00210F17" w:rsidRPr="0089519C" w14:paraId="4AECA67D" w14:textId="77777777" w:rsidTr="00D960A6">
        <w:trPr>
          <w:trHeight w:val="526"/>
        </w:trPr>
        <w:tc>
          <w:tcPr>
            <w:tcW w:w="5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F209E8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Complication</w:t>
            </w:r>
          </w:p>
        </w:tc>
        <w:tc>
          <w:tcPr>
            <w:tcW w:w="2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72F9F8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Number of patients</w:t>
            </w:r>
          </w:p>
        </w:tc>
      </w:tr>
      <w:tr w:rsidR="00210F17" w:rsidRPr="0089519C" w14:paraId="2FC83598" w14:textId="77777777" w:rsidTr="00D960A6">
        <w:trPr>
          <w:trHeight w:val="526"/>
        </w:trPr>
        <w:tc>
          <w:tcPr>
            <w:tcW w:w="56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BBEBF0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No complications</w:t>
            </w:r>
          </w:p>
        </w:tc>
        <w:tc>
          <w:tcPr>
            <w:tcW w:w="23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5750EC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25</w:t>
            </w:r>
          </w:p>
        </w:tc>
      </w:tr>
      <w:tr w:rsidR="00210F17" w:rsidRPr="0089519C" w14:paraId="079F48D0" w14:textId="77777777" w:rsidTr="00D960A6">
        <w:trPr>
          <w:trHeight w:val="526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C31D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Nephropath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0089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6</w:t>
            </w:r>
          </w:p>
        </w:tc>
      </w:tr>
      <w:tr w:rsidR="00210F17" w:rsidRPr="0089519C" w14:paraId="00745089" w14:textId="77777777" w:rsidTr="00D960A6">
        <w:trPr>
          <w:trHeight w:val="526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FA28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Peripheral neuropath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728C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11</w:t>
            </w:r>
          </w:p>
        </w:tc>
      </w:tr>
      <w:tr w:rsidR="00210F17" w:rsidRPr="0089519C" w14:paraId="4BE9E8DB" w14:textId="77777777" w:rsidTr="00D960A6">
        <w:trPr>
          <w:trHeight w:val="526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4BEC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Retinopath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6065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210F17" w:rsidRPr="0089519C" w14:paraId="51871EAA" w14:textId="77777777" w:rsidTr="00D960A6">
        <w:trPr>
          <w:trHeight w:val="526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F9C4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Nephropathy + peripheral neuropath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B6BC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210F17" w:rsidRPr="0089519C" w14:paraId="7E22697A" w14:textId="77777777" w:rsidTr="00D960A6">
        <w:trPr>
          <w:trHeight w:val="526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4DD4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Nephropathy + retinopath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9156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210F17" w:rsidRPr="0089519C" w14:paraId="00ABF422" w14:textId="77777777" w:rsidTr="00D960A6">
        <w:trPr>
          <w:trHeight w:val="526"/>
        </w:trPr>
        <w:tc>
          <w:tcPr>
            <w:tcW w:w="56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357A57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Nephropathy + peripheral neuropathy + retinopath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30963" w14:textId="77777777" w:rsidR="00210F17" w:rsidRPr="0089519C" w:rsidRDefault="00210F17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</w:tbl>
    <w:p w14:paraId="03A727A7" w14:textId="77777777" w:rsidR="00AE5670" w:rsidRDefault="00AE5670" w:rsidP="00210F17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4519B6C4" w14:textId="38BB4732" w:rsidR="00AE5670" w:rsidRPr="00936E5F" w:rsidRDefault="00AE5670" w:rsidP="00936E5F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AE5670">
        <w:rPr>
          <w:rFonts w:ascii="Times New Roman" w:hAnsi="Times New Roman"/>
          <w:sz w:val="24"/>
          <w:szCs w:val="24"/>
        </w:rPr>
        <w:t>T2DM: type 2 diabetes mellitus.</w:t>
      </w:r>
    </w:p>
    <w:sectPr w:rsidR="00AE5670" w:rsidRPr="00936E5F" w:rsidSect="00CE6F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05D5D" w14:textId="77777777" w:rsidR="00E44CBB" w:rsidRDefault="00E44CBB" w:rsidP="00936E5F">
      <w:r>
        <w:separator/>
      </w:r>
    </w:p>
  </w:endnote>
  <w:endnote w:type="continuationSeparator" w:id="0">
    <w:p w14:paraId="1FCB1718" w14:textId="77777777" w:rsidR="00E44CBB" w:rsidRDefault="00E44CBB" w:rsidP="00936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A93ACA" w14:textId="77777777" w:rsidR="00E44CBB" w:rsidRDefault="00E44CBB" w:rsidP="00936E5F">
      <w:r>
        <w:separator/>
      </w:r>
    </w:p>
  </w:footnote>
  <w:footnote w:type="continuationSeparator" w:id="0">
    <w:p w14:paraId="313DE70D" w14:textId="77777777" w:rsidR="00E44CBB" w:rsidRDefault="00E44CBB" w:rsidP="00936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F17"/>
    <w:rsid w:val="00106C2B"/>
    <w:rsid w:val="001269AF"/>
    <w:rsid w:val="00157412"/>
    <w:rsid w:val="00210F17"/>
    <w:rsid w:val="00454ECA"/>
    <w:rsid w:val="00622564"/>
    <w:rsid w:val="0072792C"/>
    <w:rsid w:val="00936E5F"/>
    <w:rsid w:val="00AE5670"/>
    <w:rsid w:val="00C50FE9"/>
    <w:rsid w:val="00CE6FDE"/>
    <w:rsid w:val="00D110D5"/>
    <w:rsid w:val="00E441CF"/>
    <w:rsid w:val="00E44CBB"/>
    <w:rsid w:val="00E84CF1"/>
    <w:rsid w:val="00F3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04076"/>
  <w15:chartTrackingRefBased/>
  <w15:docId w15:val="{3E805983-40D8-774F-9BB0-9C37A536A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F17"/>
    <w:pPr>
      <w:widowControl w:val="0"/>
    </w:pPr>
    <w:rPr>
      <w:rFonts w:ascii="等线" w:eastAsia="等线" w:hAnsi="等线" w:cs="Times New Roman"/>
      <w:kern w:val="2"/>
      <w:sz w:val="21"/>
      <w:szCs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D110D5"/>
    <w:rPr>
      <w:rFonts w:ascii="HelveticaNeueLTStd-Bd" w:hAnsi="HelveticaNeueLTStd-Bd" w:hint="default"/>
      <w:color w:val="242021"/>
      <w:sz w:val="14"/>
      <w:szCs w:val="14"/>
    </w:rPr>
  </w:style>
  <w:style w:type="character" w:styleId="a3">
    <w:name w:val="annotation reference"/>
    <w:basedOn w:val="a0"/>
    <w:uiPriority w:val="99"/>
    <w:semiHidden/>
    <w:unhideWhenUsed/>
    <w:rsid w:val="00D110D5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D110D5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D110D5"/>
    <w:rPr>
      <w:rFonts w:ascii="等线" w:eastAsia="等线" w:hAnsi="等线" w:cs="Times New Roman"/>
      <w:kern w:val="2"/>
      <w:sz w:val="21"/>
      <w:szCs w:val="21"/>
      <w:lang w:val="en-US" w:eastAsia="zh-CN"/>
    </w:rPr>
  </w:style>
  <w:style w:type="paragraph" w:styleId="a6">
    <w:name w:val="header"/>
    <w:basedOn w:val="a"/>
    <w:link w:val="a7"/>
    <w:uiPriority w:val="99"/>
    <w:unhideWhenUsed/>
    <w:rsid w:val="00936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6E5F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paragraph" w:styleId="a8">
    <w:name w:val="footer"/>
    <w:basedOn w:val="a"/>
    <w:link w:val="a9"/>
    <w:uiPriority w:val="99"/>
    <w:unhideWhenUsed/>
    <w:rsid w:val="00936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6E5F"/>
    <w:rPr>
      <w:rFonts w:ascii="等线" w:eastAsia="等线" w:hAnsi="等线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3</Characters>
  <Application>Microsoft Office Word</Application>
  <DocSecurity>0</DocSecurity>
  <Lines>2</Lines>
  <Paragraphs>1</Paragraphs>
  <ScaleCrop>false</ScaleCrop>
  <Company>Editor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东升 张</cp:lastModifiedBy>
  <cp:revision>2</cp:revision>
  <dcterms:created xsi:type="dcterms:W3CDTF">2021-03-02T10:06:00Z</dcterms:created>
  <dcterms:modified xsi:type="dcterms:W3CDTF">2021-03-04T10:37:00Z</dcterms:modified>
</cp:coreProperties>
</file>